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;Helvetica" w:hAnsi="Times New Roman;Helvetica" w:cs="Times New Roman;Helvetica"/>
          <w:b/>
          <w:b/>
        </w:rPr>
      </w:pPr>
      <w:r>
        <w:rPr>
          <w:rFonts w:cs="Times New Roman;Helvetica" w:ascii="Times New Roman;Helvetica" w:hAnsi="Times New Roman;Helvetica"/>
          <w:b/>
        </w:rPr>
        <w:t xml:space="preserve">SUPPLEMENTARY MATERIALS 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  <w:b/>
          <w:b/>
        </w:rPr>
      </w:pPr>
      <w:r>
        <w:rPr>
          <w:rFonts w:cs="Times New Roman;Helvetica" w:ascii="Times New Roman;Helvetica" w:hAnsi="Times New Roman;Helvetica"/>
          <w:b/>
        </w:rPr>
        <w:t>Supplementary Figure Legends</w:t>
      </w:r>
    </w:p>
    <w:p>
      <w:pPr>
        <w:pStyle w:val="Normal"/>
        <w:spacing w:lineRule="auto" w:line="480"/>
        <w:rPr/>
      </w:pPr>
      <w:r>
        <w:rPr>
          <w:rFonts w:cs="Times New Roman;Helvetica" w:ascii="Times New Roman;Helvetica" w:hAnsi="Times New Roman;Helvetica"/>
          <w:b/>
        </w:rPr>
        <w:t>Supplementary Figure 1.</w:t>
      </w:r>
      <w:r>
        <w:rPr>
          <w:rFonts w:cs="Times New Roman;Helvetica" w:ascii="Times New Roman;Helvetica" w:hAnsi="Times New Roman;Helvetica"/>
        </w:rPr>
        <w:t xml:space="preserve"> </w:t>
      </w:r>
      <w:r>
        <w:rPr>
          <w:rFonts w:cs="Times New Roman;Helvetica" w:ascii="Times New Roman;Helvetica" w:hAnsi="Times New Roman;Helvetica"/>
          <w:b/>
        </w:rPr>
        <w:t xml:space="preserve">Further analysis of condensin and the </w:t>
      </w:r>
      <w:r>
        <w:rPr>
          <w:rFonts w:cs="Times New Roman;Helvetica" w:ascii="Times New Roman;Helvetica" w:hAnsi="Times New Roman;Helvetica"/>
          <w:b/>
          <w:bCs/>
        </w:rPr>
        <w:t xml:space="preserve">SMC2-SMC4 sub-complex. (A) </w:t>
      </w:r>
      <w:r>
        <w:rPr>
          <w:rFonts w:cs="Times New Roman;Helvetica" w:ascii="Times New Roman;Helvetica" w:hAnsi="Times New Roman;Helvetica"/>
        </w:rPr>
        <w:t>Difference map showing only those linkage sites from band iii that were not seen in the putative cross-linked dimer of band i.</w:t>
      </w:r>
      <w:r>
        <w:rPr>
          <w:rFonts w:cs="Times New Roman;Helvetica" w:ascii="Times New Roman;Helvetica" w:hAnsi="Times New Roman;Helvetica"/>
          <w:b/>
          <w:bCs/>
        </w:rPr>
        <w:t xml:space="preserve"> (B) </w:t>
      </w:r>
      <w:r>
        <w:rPr>
          <w:rFonts w:cs="Times New Roman;Helvetica" w:ascii="Times New Roman;Helvetica" w:hAnsi="Times New Roman;Helvetica"/>
        </w:rPr>
        <w:t xml:space="preserve">SDS-PAGE of titration of BS3 cross-linker ratio on SMC2/SMC4 complexes isolated from asynchronous and mitotic cells. The individual subunits resolved into bands as seen in lanes 1 and 6 (no cross-linker) disappear with increasing concentrations of cross-linker. A linkage product (asterisk) corresponding to the pentameric condensin complex (confirmed by mass spectrometry) is faintly visible and only for the mitotic but not the asynchronous sample. </w:t>
      </w:r>
      <w:r>
        <w:rPr>
          <w:rFonts w:cs="Times New Roman;Helvetica" w:ascii="Times New Roman;Helvetica" w:hAnsi="Times New Roman;Helvetica"/>
          <w:b/>
          <w:bCs/>
        </w:rPr>
        <w:t xml:space="preserve">(C) </w:t>
      </w:r>
      <w:r>
        <w:rPr>
          <w:rFonts w:cs="Times New Roman;Helvetica" w:ascii="Times New Roman;Helvetica" w:hAnsi="Times New Roman;Helvetica"/>
        </w:rPr>
        <w:t>Detailed map of cross-links in the SMC2/SMC4 subcomplex folded into an approximation of its 3D organisation, visualized using xiNET (www.crosslinkviewer.org). Head domains (brown), coiled-coils of SMC4 (red), coiled-coils of SMC2 (purple) are indicated. Cross-links between SMC2 and SMC4 (blue), and within SMC2 and SMC4 (green) are shown as dotted lines.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p>
      <w:pPr>
        <w:pStyle w:val="Normal"/>
        <w:spacing w:lineRule="auto" w:line="480"/>
        <w:rPr/>
      </w:pPr>
      <w:r>
        <w:rPr>
          <w:rFonts w:cs="Times New Roman;Helvetica" w:ascii="Times New Roman;Helvetica" w:hAnsi="Times New Roman;Helvetica"/>
          <w:b/>
        </w:rPr>
        <w:t>Supplementary Figure 2.</w:t>
      </w:r>
      <w:r>
        <w:rPr>
          <w:rFonts w:cs="Times New Roman;Helvetica" w:ascii="Times New Roman;Helvetica" w:hAnsi="Times New Roman;Helvetica"/>
        </w:rPr>
        <w:t xml:space="preserve"> </w:t>
      </w:r>
      <w:r>
        <w:rPr>
          <w:rFonts w:cs="Times New Roman;Helvetica" w:ascii="Times New Roman;Helvetica" w:hAnsi="Times New Roman;Helvetica"/>
          <w:b/>
          <w:bCs/>
        </w:rPr>
        <w:t xml:space="preserve">Mass spectrometry-coupled cross-linking analysis of cohesin complex. (A) </w:t>
      </w:r>
      <w:r>
        <w:rPr>
          <w:rFonts w:cs="Times New Roman;Helvetica" w:ascii="Times New Roman;Helvetica" w:hAnsi="Times New Roman;Helvetica"/>
        </w:rPr>
        <w:t xml:space="preserve">SDS-PAGE analysis of cohesin complex and BS3 cross-linked cohesin complex. Three products of cross-linking were observed (indicated by i, ii, iii), and the upper band was analyzed by mass spectrometry. Image shows an immunoblot of the cohesin complex using antibody recognising the Myc-tag. </w:t>
      </w:r>
      <w:r>
        <w:rPr>
          <w:rFonts w:cs="Times New Roman;Helvetica" w:ascii="Times New Roman;Helvetica" w:hAnsi="Times New Roman;Helvetica"/>
          <w:b/>
          <w:bCs/>
        </w:rPr>
        <w:t xml:space="preserve">(B) </w:t>
      </w:r>
      <w:r>
        <w:rPr>
          <w:rFonts w:cs="Times New Roman;Helvetica" w:ascii="Times New Roman;Helvetica" w:hAnsi="Times New Roman;Helvetica"/>
        </w:rPr>
        <w:t>NATIVE-PAGE analysis of condensin complexes isolated from DT40 cells.</w:t>
      </w:r>
      <w:r>
        <w:rPr>
          <w:rFonts w:cs="Times New Roman;Helvetica" w:ascii="Times New Roman;Helvetica" w:hAnsi="Times New Roman;Helvetica"/>
          <w:b/>
          <w:bCs/>
        </w:rPr>
        <w:t xml:space="preserve"> (C) </w:t>
      </w:r>
      <w:r>
        <w:rPr>
          <w:rFonts w:cs="Times New Roman;Helvetica" w:ascii="Times New Roman;Helvetica" w:hAnsi="Times New Roman;Helvetica"/>
        </w:rPr>
        <w:t xml:space="preserve">Linkage map of cohesin complex representing interactions between the subunits, visualized using xiNET (www.crosslinkviewer.org). Green linkages are intramolecular and blue linkages are intermolecular. </w:t>
      </w:r>
      <w:r>
        <w:rPr>
          <w:rFonts w:cs="Times New Roman;Helvetica" w:ascii="Times New Roman;Helvetica" w:hAnsi="Times New Roman;Helvetica"/>
          <w:b/>
          <w:bCs/>
        </w:rPr>
        <w:t xml:space="preserve">(D) </w:t>
      </w:r>
      <w:r>
        <w:rPr>
          <w:rFonts w:cs="Times New Roman;Helvetica" w:ascii="Times New Roman;Helvetica" w:hAnsi="Times New Roman;Helvetica"/>
        </w:rPr>
        <w:t>Detailed map of coiled-coil arrangement of SMC1 and SMC3. Globular domain (brown), coiled-coils regions of SMC3 (red), coiled-coils regions of SMC1 (purple), linkage sites between SMC1 and SMC3 (blue), and within SMC1 and SMC3 (green) are indicated. Visualized using xiNET (www.crosslinkviewer.org).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p>
      <w:pPr>
        <w:pStyle w:val="Normal"/>
        <w:spacing w:lineRule="auto" w:line="480"/>
        <w:rPr/>
      </w:pPr>
      <w:r>
        <w:rPr>
          <w:rFonts w:cs="Times New Roman;Helvetica" w:ascii="Times New Roman;Helvetica" w:hAnsi="Times New Roman;Helvetica"/>
          <w:b/>
        </w:rPr>
        <w:t>Supplementary Figure 3.</w:t>
      </w:r>
      <w:r>
        <w:rPr>
          <w:rFonts w:cs="Times New Roman;Helvetica" w:ascii="Times New Roman;Helvetica" w:hAnsi="Times New Roman;Helvetica"/>
        </w:rPr>
        <w:t xml:space="preserve"> </w:t>
      </w:r>
      <w:r>
        <w:rPr>
          <w:rFonts w:cs="Times New Roman;Helvetica" w:ascii="Times New Roman;Helvetica" w:hAnsi="Times New Roman;Helvetica"/>
          <w:b/>
          <w:bCs/>
        </w:rPr>
        <w:t xml:space="preserve">Analysis of spectra for condensin and cohesin cross-links detected </w:t>
      </w:r>
      <w:r>
        <w:rPr>
          <w:rFonts w:cs="Times New Roman;Helvetica" w:ascii="Times New Roman;Helvetica" w:hAnsi="Times New Roman;Helvetica"/>
          <w:b/>
          <w:bCs/>
          <w:i/>
        </w:rPr>
        <w:t>in situ</w:t>
      </w:r>
      <w:r>
        <w:rPr>
          <w:rFonts w:cs="Times New Roman;Helvetica" w:ascii="Times New Roman;Helvetica" w:hAnsi="Times New Roman;Helvetica"/>
          <w:b/>
          <w:bCs/>
        </w:rPr>
        <w:t xml:space="preserve"> in mitotic chromosomes. (A) </w:t>
      </w:r>
      <w:r>
        <w:rPr>
          <w:rFonts w:cs="Times New Roman;Helvetica" w:ascii="Times New Roman;Helvetica" w:hAnsi="Times New Roman;Helvetica"/>
        </w:rPr>
        <w:t>MS/MS</w:t>
      </w:r>
      <w:r>
        <w:rPr>
          <w:rFonts w:cs="Times New Roman;Helvetica" w:ascii="Times New Roman;Helvetica" w:hAnsi="Times New Roman;Helvetica"/>
          <w:b/>
          <w:bCs/>
        </w:rPr>
        <w:t xml:space="preserve"> </w:t>
      </w:r>
      <w:r>
        <w:rPr>
          <w:rFonts w:cs="Times New Roman;Helvetica" w:ascii="Times New Roman;Helvetica" w:hAnsi="Times New Roman;Helvetica"/>
        </w:rPr>
        <w:t xml:space="preserve">spectra of cross-linked peptides connecting the centres of the coiled-coils of SMC2 (ESLKNAENELSSEK) and SMC4 (FTQLDLQDVKVR). </w:t>
      </w:r>
      <w:r>
        <w:rPr>
          <w:rFonts w:cs="Times New Roman;Helvetica" w:ascii="Times New Roman;Helvetica" w:hAnsi="Times New Roman;Helvetica"/>
          <w:b/>
        </w:rPr>
        <w:t xml:space="preserve">(B) </w:t>
      </w:r>
      <w:r>
        <w:rPr>
          <w:rFonts w:cs="Times New Roman;Helvetica" w:ascii="Times New Roman;Helvetica" w:hAnsi="Times New Roman;Helvetica"/>
        </w:rPr>
        <w:t>MS/MS</w:t>
      </w:r>
      <w:r>
        <w:rPr>
          <w:rFonts w:cs="Times New Roman;Helvetica" w:ascii="Times New Roman;Helvetica" w:hAnsi="Times New Roman;Helvetica"/>
          <w:b/>
          <w:bCs/>
        </w:rPr>
        <w:t xml:space="preserve"> </w:t>
      </w:r>
      <w:r>
        <w:rPr>
          <w:rFonts w:cs="Times New Roman;Helvetica" w:ascii="Times New Roman;Helvetica" w:hAnsi="Times New Roman;Helvetica"/>
        </w:rPr>
        <w:t xml:space="preserve">spectra of cross-linked peptides linking the same site on the SMC4 coiled-coil (FTQLDLQDVKVR) to the other (paired) strand of the SMC2 coiled-coil (KQNLNSEENR). </w:t>
      </w:r>
      <w:r>
        <w:rPr>
          <w:rFonts w:cs="Times New Roman;Helvetica" w:ascii="Times New Roman;Helvetica" w:hAnsi="Times New Roman;Helvetica"/>
          <w:b/>
          <w:bCs/>
        </w:rPr>
        <w:t xml:space="preserve">(C) </w:t>
      </w:r>
      <w:r>
        <w:rPr>
          <w:rFonts w:cs="Times New Roman;Helvetica" w:ascii="Times New Roman;Helvetica" w:hAnsi="Times New Roman;Helvetica"/>
        </w:rPr>
        <w:t>MS</w:t>
      </w:r>
      <w:r>
        <w:rPr>
          <w:rFonts w:cs="Times New Roman;Helvetica" w:ascii="Times New Roman;Helvetica" w:hAnsi="Times New Roman;Helvetica"/>
          <w:b/>
          <w:bCs/>
        </w:rPr>
        <w:t xml:space="preserve"> </w:t>
      </w:r>
      <w:r>
        <w:rPr>
          <w:rFonts w:cs="Times New Roman;Helvetica" w:ascii="Times New Roman;Helvetica" w:hAnsi="Times New Roman;Helvetica"/>
        </w:rPr>
        <w:t xml:space="preserve">spectrum indicating the CAP-H-CAP-H interaction. Both fragments contain the same N-terminal peptide of CAP-H, and must therefore come from different molecules. </w:t>
      </w:r>
      <w:r>
        <w:rPr>
          <w:rFonts w:cs="Times New Roman;Helvetica" w:ascii="Times New Roman;Helvetica" w:hAnsi="Times New Roman;Helvetica"/>
          <w:b/>
          <w:bCs/>
        </w:rPr>
        <w:t>(D)</w:t>
      </w:r>
      <w:r>
        <w:rPr>
          <w:rFonts w:cs="Times New Roman;Helvetica" w:ascii="Times New Roman;Helvetica" w:hAnsi="Times New Roman;Helvetica"/>
        </w:rPr>
        <w:t xml:space="preserve"> MS/MS spectrum indicating interaction between the head of SMC1 (LIEIENF</w:t>
      </w:r>
      <w:r>
        <w:rPr>
          <w:rFonts w:cs="Times New Roman;Helvetica" w:ascii="Times New Roman;Helvetica" w:hAnsi="Times New Roman;Helvetica"/>
          <w:b/>
          <w:bCs/>
        </w:rPr>
        <w:t>K</w:t>
      </w:r>
      <w:r>
        <w:rPr>
          <w:rFonts w:cs="Times New Roman;Helvetica" w:ascii="Times New Roman;Helvetica" w:hAnsi="Times New Roman;Helvetica"/>
        </w:rPr>
        <w:t>SYK) and SA-2 (IIG</w:t>
      </w:r>
      <w:r>
        <w:rPr>
          <w:rFonts w:cs="Times New Roman;Helvetica" w:ascii="Times New Roman;Helvetica" w:hAnsi="Times New Roman;Helvetica"/>
          <w:b/>
          <w:bCs/>
        </w:rPr>
        <w:t>K</w:t>
      </w:r>
      <w:r>
        <w:rPr>
          <w:rFonts w:cs="Times New Roman;Helvetica" w:ascii="Times New Roman;Helvetica" w:hAnsi="Times New Roman;Helvetica"/>
        </w:rPr>
        <w:t>R). All spectra were plotted using xiSPEC (www.spectrumviewer.org).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  <w:lang w:val="en-GB"/>
        </w:rPr>
      </w:pPr>
      <w:r>
        <w:rPr>
          <w:rFonts w:cs="Times New Roman;Helvetica" w:ascii="Times New Roman;Helvetica" w:hAnsi="Times New Roman;Helvetica"/>
          <w:b/>
        </w:rPr>
        <w:t xml:space="preserve">Supplementary Figure 4. </w:t>
      </w:r>
      <w:r>
        <w:rPr>
          <w:rFonts w:cs="Times New Roman;Helvetica" w:ascii="Times New Roman;Helvetica" w:hAnsi="Times New Roman;Helvetica"/>
          <w:b/>
          <w:bCs/>
        </w:rPr>
        <w:t xml:space="preserve">Analysis of spectra for Histone-condensin cross-links detected </w:t>
      </w:r>
      <w:r>
        <w:rPr>
          <w:rFonts w:cs="Times New Roman;Helvetica" w:ascii="Times New Roman;Helvetica" w:hAnsi="Times New Roman;Helvetica"/>
          <w:b/>
          <w:bCs/>
          <w:i/>
        </w:rPr>
        <w:t>in vitro</w:t>
      </w:r>
      <w:r>
        <w:rPr>
          <w:rFonts w:cs="Times New Roman;Helvetica" w:ascii="Times New Roman;Helvetica" w:hAnsi="Times New Roman;Helvetica"/>
          <w:b/>
          <w:bCs/>
        </w:rPr>
        <w:t xml:space="preserve"> in pull-downs.</w:t>
      </w:r>
      <w:r>
        <w:rPr>
          <w:rFonts w:cs="Times New Roman;Helvetica" w:ascii="Times New Roman;Helvetica" w:hAnsi="Times New Roman;Helvetica"/>
          <w:b/>
        </w:rPr>
        <w:t xml:space="preserve"> (A) </w:t>
      </w:r>
      <w:r>
        <w:rPr>
          <w:rFonts w:cs="Times New Roman;Helvetica" w:ascii="Times New Roman;Helvetica" w:hAnsi="Times New Roman;Helvetica"/>
          <w:lang w:val="en-GB"/>
        </w:rPr>
        <w:t>MS/MS spectrum of a cross-link indicating an interaction between the hinge domain of SMC4 (GEIIEQSGTMTGGGGK</w:t>
      </w:r>
      <w:r>
        <w:rPr>
          <w:rFonts w:cs="Times New Roman;Helvetica" w:ascii="Times New Roman;Helvetica" w:hAnsi="Times New Roman;Helvetica"/>
          <w:b/>
          <w:lang w:val="en-GB"/>
        </w:rPr>
        <w:t>V</w:t>
      </w:r>
      <w:r>
        <w:rPr>
          <w:rFonts w:cs="Times New Roman;Helvetica" w:ascii="Times New Roman;Helvetica" w:hAnsi="Times New Roman;Helvetica"/>
          <w:lang w:val="en-GB"/>
        </w:rPr>
        <w:t>MK) and N-terminal tail of H2A (S</w:t>
      </w:r>
      <w:r>
        <w:rPr>
          <w:rFonts w:cs="Times New Roman;Helvetica" w:ascii="Times New Roman;Helvetica" w:hAnsi="Times New Roman;Helvetica"/>
          <w:b/>
          <w:lang w:val="en-GB"/>
        </w:rPr>
        <w:t>S</w:t>
      </w:r>
      <w:r>
        <w:rPr>
          <w:rFonts w:cs="Times New Roman;Helvetica" w:ascii="Times New Roman;Helvetica" w:hAnsi="Times New Roman;Helvetica"/>
          <w:lang w:val="en-GB"/>
        </w:rPr>
        <w:t xml:space="preserve">RAGLQFPVGR). </w:t>
      </w:r>
      <w:r>
        <w:rPr>
          <w:rFonts w:cs="Times New Roman;Helvetica" w:ascii="Times New Roman;Helvetica" w:hAnsi="Times New Roman;Helvetica"/>
          <w:b/>
          <w:bCs/>
          <w:lang w:val="en-GB"/>
        </w:rPr>
        <w:t>(B)</w:t>
      </w:r>
      <w:r>
        <w:rPr>
          <w:rFonts w:cs="Times New Roman;Helvetica" w:ascii="Times New Roman;Helvetica" w:hAnsi="Times New Roman;Helvetica"/>
          <w:lang w:val="en-GB"/>
        </w:rPr>
        <w:t xml:space="preserve"> A second cross-link between the hinge domain of SMC2 (TSQLEA</w:t>
      </w:r>
      <w:r>
        <w:rPr>
          <w:rFonts w:cs="Times New Roman;Helvetica" w:ascii="Times New Roman;Helvetica" w:hAnsi="Times New Roman;Helvetica"/>
          <w:b/>
          <w:lang w:val="en-GB"/>
        </w:rPr>
        <w:t>T</w:t>
      </w:r>
      <w:r>
        <w:rPr>
          <w:rFonts w:cs="Times New Roman;Helvetica" w:ascii="Times New Roman;Helvetica" w:hAnsi="Times New Roman;Helvetica"/>
          <w:lang w:val="en-GB"/>
        </w:rPr>
        <w:t>EK) and N-terminal tail of H2A.Z (AGGBAGK).</w:t>
      </w:r>
      <w:r>
        <w:rPr>
          <w:rFonts w:cs="Times New Roman;Helvetica" w:ascii="Times New Roman;Helvetica" w:hAnsi="Times New Roman;Helvetica"/>
        </w:rPr>
        <w:t xml:space="preserve"> All spectra plotted using xiSPEC (www.spectrumviewer.org).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  <w:lang w:val="en-GB"/>
        </w:rPr>
      </w:pPr>
      <w:r>
        <w:rPr>
          <w:rFonts w:cs="Times New Roman;Helvetica" w:ascii="Times New Roman;Helvetica" w:hAnsi="Times New Roman;Helvetica"/>
          <w:lang w:val="en-GB"/>
        </w:rPr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  <w:lang w:val="en-GB"/>
        </w:rPr>
      </w:pPr>
      <w:r>
        <w:rPr>
          <w:rFonts w:cs="Times New Roman;Helvetica" w:ascii="Times New Roman;Helvetica" w:hAnsi="Times New Roman;Helvetica"/>
          <w:b/>
        </w:rPr>
        <w:t xml:space="preserve">Supplementary Figure 5. </w:t>
      </w:r>
      <w:r>
        <w:rPr>
          <w:rFonts w:cs="Times New Roman;Helvetica" w:ascii="Times New Roman;Helvetica" w:hAnsi="Times New Roman;Helvetica"/>
          <w:b/>
          <w:bCs/>
        </w:rPr>
        <w:t xml:space="preserve">Analysis of spectra for Histone-condensin cross-links detected </w:t>
      </w:r>
      <w:r>
        <w:rPr>
          <w:rFonts w:cs="Times New Roman;Helvetica" w:ascii="Times New Roman;Helvetica" w:hAnsi="Times New Roman;Helvetica"/>
          <w:b/>
          <w:bCs/>
          <w:i/>
        </w:rPr>
        <w:t>in situ</w:t>
      </w:r>
      <w:r>
        <w:rPr>
          <w:rFonts w:cs="Times New Roman;Helvetica" w:ascii="Times New Roman;Helvetica" w:hAnsi="Times New Roman;Helvetica"/>
          <w:b/>
          <w:bCs/>
        </w:rPr>
        <w:t xml:space="preserve"> in mitotic chromosomes.</w:t>
      </w:r>
      <w:r>
        <w:rPr>
          <w:rFonts w:cs="Times New Roman;Helvetica" w:ascii="Times New Roman;Helvetica" w:hAnsi="Times New Roman;Helvetica"/>
          <w:b/>
        </w:rPr>
        <w:t xml:space="preserve"> (A) </w:t>
      </w:r>
      <w:r>
        <w:rPr>
          <w:rFonts w:cs="Times New Roman;Helvetica" w:ascii="Times New Roman;Helvetica" w:hAnsi="Times New Roman;Helvetica"/>
          <w:lang w:val="en-GB"/>
        </w:rPr>
        <w:t>MS/MS spectrum indicating interaction between the hinge domain of SMC4 (SG</w:t>
      </w:r>
      <w:r>
        <w:rPr>
          <w:rFonts w:cs="Times New Roman;Helvetica" w:ascii="Times New Roman;Helvetica" w:hAnsi="Times New Roman;Helvetica"/>
          <w:b/>
          <w:bCs/>
          <w:lang w:val="en-GB"/>
        </w:rPr>
        <w:t>S</w:t>
      </w:r>
      <w:r>
        <w:rPr>
          <w:rFonts w:cs="Times New Roman;Helvetica" w:ascii="Times New Roman;Helvetica" w:hAnsi="Times New Roman;Helvetica"/>
          <w:lang w:val="en-GB"/>
        </w:rPr>
        <w:t>ISGIHGR) and C-terminal tail of H2A (VTIAQGGVLPNIQAVLLP</w:t>
      </w:r>
      <w:r>
        <w:rPr>
          <w:rFonts w:cs="Times New Roman;Helvetica" w:ascii="Times New Roman;Helvetica" w:hAnsi="Times New Roman;Helvetica"/>
          <w:b/>
          <w:bCs/>
          <w:lang w:val="en-GB"/>
        </w:rPr>
        <w:t>K</w:t>
      </w:r>
      <w:r>
        <w:rPr>
          <w:rFonts w:cs="Times New Roman;Helvetica" w:ascii="Times New Roman;Helvetica" w:hAnsi="Times New Roman;Helvetica"/>
          <w:lang w:val="en-GB"/>
        </w:rPr>
        <w:t xml:space="preserve">K), and </w:t>
      </w:r>
      <w:r>
        <w:rPr>
          <w:rFonts w:cs="Times New Roman;Helvetica" w:ascii="Times New Roman;Helvetica" w:hAnsi="Times New Roman;Helvetica"/>
          <w:b/>
          <w:bCs/>
          <w:lang w:val="en-GB"/>
        </w:rPr>
        <w:t>(B)</w:t>
      </w:r>
      <w:r>
        <w:rPr>
          <w:rFonts w:cs="Times New Roman;Helvetica" w:ascii="Times New Roman;Helvetica" w:hAnsi="Times New Roman;Helvetica"/>
          <w:lang w:val="en-GB"/>
        </w:rPr>
        <w:t xml:space="preserve"> between the head domain of SMC2 (AS</w:t>
      </w:r>
      <w:r>
        <w:rPr>
          <w:rFonts w:cs="Times New Roman;Helvetica" w:ascii="Times New Roman;Helvetica" w:hAnsi="Times New Roman;Helvetica"/>
          <w:b/>
          <w:bCs/>
          <w:lang w:val="en-GB"/>
        </w:rPr>
        <w:t>S</w:t>
      </w:r>
      <w:r>
        <w:rPr>
          <w:rFonts w:cs="Times New Roman;Helvetica" w:ascii="Times New Roman;Helvetica" w:hAnsi="Times New Roman;Helvetica"/>
          <w:lang w:val="en-GB"/>
        </w:rPr>
        <w:t>LQDLVYK) and C-terminal tail of H2A (VTIAQGGVLPNIQAVLLP</w:t>
      </w:r>
      <w:r>
        <w:rPr>
          <w:rFonts w:cs="Times New Roman;Helvetica" w:ascii="Times New Roman;Helvetica" w:hAnsi="Times New Roman;Helvetica"/>
          <w:b/>
          <w:bCs/>
          <w:lang w:val="en-GB"/>
        </w:rPr>
        <w:t>K</w:t>
      </w:r>
      <w:r>
        <w:rPr>
          <w:rFonts w:cs="Times New Roman;Helvetica" w:ascii="Times New Roman;Helvetica" w:hAnsi="Times New Roman;Helvetica"/>
          <w:lang w:val="en-GB"/>
        </w:rPr>
        <w:t xml:space="preserve">K). </w:t>
      </w:r>
      <w:r>
        <w:rPr>
          <w:rFonts w:cs="Times New Roman;Helvetica" w:ascii="Times New Roman;Helvetica" w:hAnsi="Times New Roman;Helvetica"/>
          <w:b/>
          <w:bCs/>
          <w:lang w:val="en-GB"/>
        </w:rPr>
        <w:t>(C)</w:t>
      </w:r>
      <w:r>
        <w:rPr>
          <w:rFonts w:cs="Times New Roman;Helvetica" w:ascii="Times New Roman;Helvetica" w:hAnsi="Times New Roman;Helvetica"/>
          <w:lang w:val="en-GB"/>
        </w:rPr>
        <w:t xml:space="preserve"> MS/MS spectrum from </w:t>
      </w:r>
      <w:r>
        <w:rPr>
          <w:rFonts w:cs="Times New Roman;Helvetica" w:ascii="Times New Roman;Helvetica" w:hAnsi="Times New Roman;Helvetica"/>
          <w:i/>
          <w:iCs/>
          <w:lang w:val="en-GB"/>
        </w:rPr>
        <w:t xml:space="preserve">in situ </w:t>
      </w:r>
      <w:r>
        <w:rPr>
          <w:rFonts w:cs="Times New Roman;Helvetica" w:ascii="Times New Roman;Helvetica" w:hAnsi="Times New Roman;Helvetica"/>
          <w:lang w:val="en-GB"/>
        </w:rPr>
        <w:t>study indicating interaction between CAP-D2 (R</w:t>
      </w:r>
      <w:r>
        <w:rPr>
          <w:rFonts w:cs="Times New Roman;Helvetica" w:ascii="Times New Roman;Helvetica" w:hAnsi="Times New Roman;Helvetica"/>
          <w:b/>
          <w:bCs/>
          <w:lang w:val="en-GB"/>
        </w:rPr>
        <w:t>T</w:t>
      </w:r>
      <w:r>
        <w:rPr>
          <w:rFonts w:cs="Times New Roman;Helvetica" w:ascii="Times New Roman;Helvetica" w:hAnsi="Times New Roman;Helvetica"/>
          <w:lang w:val="en-GB"/>
        </w:rPr>
        <w:t>ALR) and the N-terminal tail of H4 (DNIQGIT</w:t>
      </w:r>
      <w:r>
        <w:rPr>
          <w:rFonts w:cs="Times New Roman;Helvetica" w:ascii="Times New Roman;Helvetica" w:hAnsi="Times New Roman;Helvetica"/>
          <w:b/>
          <w:bCs/>
          <w:lang w:val="en-GB"/>
        </w:rPr>
        <w:t>K</w:t>
      </w:r>
      <w:r>
        <w:rPr>
          <w:rFonts w:cs="Times New Roman;Helvetica" w:ascii="Times New Roman;Helvetica" w:hAnsi="Times New Roman;Helvetica"/>
          <w:lang w:val="en-GB"/>
        </w:rPr>
        <w:t xml:space="preserve">PAIR), and </w:t>
      </w:r>
      <w:r>
        <w:rPr>
          <w:rFonts w:cs="Times New Roman;Helvetica" w:ascii="Times New Roman;Helvetica" w:hAnsi="Times New Roman;Helvetica"/>
          <w:b/>
          <w:bCs/>
          <w:lang w:val="en-GB"/>
        </w:rPr>
        <w:t>(D)</w:t>
      </w:r>
      <w:r>
        <w:rPr>
          <w:rFonts w:cs="Times New Roman;Helvetica" w:ascii="Times New Roman;Helvetica" w:hAnsi="Times New Roman;Helvetica"/>
          <w:lang w:val="en-GB"/>
        </w:rPr>
        <w:t xml:space="preserve"> interaction between the CAP-D2 (R</w:t>
      </w:r>
      <w:r>
        <w:rPr>
          <w:rFonts w:cs="Times New Roman;Helvetica" w:ascii="Times New Roman;Helvetica" w:hAnsi="Times New Roman;Helvetica"/>
          <w:b/>
          <w:bCs/>
          <w:lang w:val="en-GB"/>
        </w:rPr>
        <w:t>T</w:t>
      </w:r>
      <w:r>
        <w:rPr>
          <w:rFonts w:cs="Times New Roman;Helvetica" w:ascii="Times New Roman;Helvetica" w:hAnsi="Times New Roman;Helvetica"/>
          <w:lang w:val="en-GB"/>
        </w:rPr>
        <w:t>ALR) and the C-terminal tail of H4 (TV</w:t>
      </w:r>
      <w:r>
        <w:rPr>
          <w:rFonts w:cs="Times New Roman;Helvetica" w:ascii="Times New Roman;Helvetica" w:hAnsi="Times New Roman;Helvetica"/>
          <w:b/>
          <w:bCs/>
          <w:lang w:val="en-GB"/>
        </w:rPr>
        <w:t>T</w:t>
      </w:r>
      <w:r>
        <w:rPr>
          <w:rFonts w:cs="Times New Roman;Helvetica" w:ascii="Times New Roman;Helvetica" w:hAnsi="Times New Roman;Helvetica"/>
          <w:lang w:val="en-GB"/>
        </w:rPr>
        <w:t>AMDVVYALK).</w:t>
      </w:r>
      <w:r>
        <w:rPr>
          <w:rFonts w:cs="Times New Roman;Helvetica" w:ascii="Times New Roman;Helvetica" w:hAnsi="Times New Roman;Helvetica"/>
        </w:rPr>
        <w:t xml:space="preserve"> All spectra plotted using xiSPEC (www.spectrumviewer.org).</w:t>
      </w:r>
    </w:p>
    <w:p>
      <w:pPr>
        <w:pStyle w:val="Normal"/>
        <w:rPr>
          <w:rFonts w:ascii="Times New Roman;Helvetica" w:hAnsi="Times New Roman;Helvetica" w:cs="Times New Roman;Helvetica"/>
          <w:lang w:val="en-GB"/>
        </w:rPr>
      </w:pPr>
      <w:r>
        <w:rPr>
          <w:rFonts w:cs="Times New Roman;Helvetica" w:ascii="Times New Roman;Helvetica" w:hAnsi="Times New Roman;Helvetica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;Helvetica" w:ascii="Times New Roman;Helvetica" w:hAnsi="Times New Roman;Helvetica"/>
          <w:b/>
        </w:rPr>
        <w:t>Supplementary Figure 6.</w:t>
      </w:r>
      <w:r>
        <w:rPr>
          <w:rFonts w:cs="Times New Roman;Helvetica" w:ascii="Times New Roman;Helvetica" w:hAnsi="Times New Roman;Helvetica"/>
        </w:rPr>
        <w:t xml:space="preserve"> </w:t>
      </w:r>
      <w:r>
        <w:rPr>
          <w:rFonts w:cs="Times New Roman;Helvetica" w:ascii="Times New Roman;Helvetica" w:hAnsi="Times New Roman;Helvetica"/>
          <w:b/>
        </w:rPr>
        <w:t xml:space="preserve">Condensin-Histone links visualized on a nucleosome core particle. </w:t>
      </w:r>
      <w:r>
        <w:rPr>
          <w:rFonts w:cs="Times New Roman;Helvetica" w:ascii="Times New Roman;Helvetica" w:hAnsi="Times New Roman;Helvetica"/>
        </w:rPr>
        <w:t xml:space="preserve">Cross-links detected </w:t>
      </w:r>
      <w:r>
        <w:rPr>
          <w:rFonts w:cs="Times New Roman;Helvetica" w:ascii="Times New Roman;Helvetica" w:hAnsi="Times New Roman;Helvetica"/>
          <w:i/>
        </w:rPr>
        <w:t xml:space="preserve">in vitro </w:t>
      </w:r>
      <w:r>
        <w:rPr>
          <w:rFonts w:cs="Times New Roman;Helvetica" w:ascii="Times New Roman;Helvetica" w:hAnsi="Times New Roman;Helvetica"/>
        </w:rPr>
        <w:t xml:space="preserve">between the chicken condensin subunits and histones, are shown mapped onto the crystal structure of a single nucleosome from </w:t>
      </w:r>
      <w:r>
        <w:rPr>
          <w:rFonts w:cs="Times New Roman;Helvetica" w:ascii="Times New Roman;Helvetica" w:hAnsi="Times New Roman;Helvetica"/>
          <w:i/>
        </w:rPr>
        <w:t xml:space="preserve">Xenopus laevis </w:t>
      </w:r>
      <w:r>
        <w:rPr>
          <w:rFonts w:cs="Times New Roman;Helvetica" w:ascii="Times New Roman;Helvetica" w:hAnsi="Times New Roman;Helvetica"/>
        </w:rPr>
        <w:t xml:space="preserve">(PDB:1AO) </w:t>
      </w:r>
      <w:r>
        <w:fldChar w:fldCharType="begin"/>
      </w:r>
      <w:r>
        <w:rPr>
          <w:rFonts w:cs="Times New Roman;Helvetica" w:ascii="Times New Roman;Helvetica" w:hAnsi="Times New Roman;Helvetica"/>
          <w:lang w:val="en-US" w:eastAsia="en-US"/>
        </w:rPr>
        <w:instrText xml:space="preserve"> ADDIN EN.CITE &lt;EndNote&gt;&lt;Cite&gt;&lt;Author&gt;Luger&lt;/Author&gt;&lt;Year&gt;1997&lt;/Year&gt;&lt;RecNum&gt;204&lt;/RecNum&gt;&lt;record&gt;&lt;rec-number&gt;204&lt;/rec-number&gt;&lt;foreign-keys&gt;&lt;key app="EN" db-id="zxt2rawwxs0eeaesx0ov0fej92we99r2rps0"&gt;204&lt;/key&gt;&lt;/foreign-keys&gt;&lt;ref-type name="Journal Article"&gt;17&lt;/ref-type&gt;&lt;contributors&gt;&lt;authors&gt;&lt;author&gt;Luger, K.&lt;/author&gt;&lt;author&gt;M‰der, A.W.&lt;/author&gt;&lt;author&gt;Richmond, R.K.&lt;/author&gt;&lt;author&gt;Sargent, D.F.&lt;/author&gt;&lt;author&gt;Richmond, T.J.&lt;/author&gt;&lt;/authors&gt;&lt;/contributors&gt;&lt;titles&gt;&lt;title&gt;Crystal structure of the nucleosome core particle at 2.8 ≈ resolution&lt;/title&gt;&lt;secondary-title&gt;Nature&lt;/secondary-title&gt;&lt;/titles&gt;&lt;periodical&gt;&lt;full-title&gt;Nature&lt;/full-title&gt;&lt;/periodical&gt;&lt;pages&gt;251-260&lt;/pages&gt;&lt;volume&gt;389&lt;/volume&gt;&lt;dates&gt;&lt;year&gt;1997&lt;/year&gt;&lt;/dates&gt;&lt;urls&gt;&lt;/urls&gt;&lt;electronic-resource-num&gt;10.1038/38444&lt;/electronic-resource-num&gt;&lt;/record&gt;&lt;/Cite&gt;&lt;/EndNote&gt;</w:instrText>
      </w:r>
      <w:r>
        <w:rPr>
          <w:rFonts w:cs="Times New Roman;Helvetica" w:ascii="Times New Roman;Helvetica" w:hAnsi="Times New Roman;Helvetica"/>
          <w:lang w:val="en-US" w:eastAsia="en-US"/>
        </w:rPr>
      </w:r>
      <w:r>
        <w:rPr>
          <w:rFonts w:cs="Times New Roman;Helvetica" w:ascii="Times New Roman;Helvetica" w:hAnsi="Times New Roman;Helvetica"/>
          <w:lang w:val="en-US" w:eastAsia="en-US"/>
        </w:rPr>
        <w:fldChar w:fldCharType="separate"/>
      </w:r>
      <w:r>
        <w:rPr>
          <w:rFonts w:cs="Times New Roman;Helvetica" w:ascii="Times New Roman;Helvetica" w:hAnsi="Times New Roman;Helvetica"/>
          <w:lang w:val="en-US" w:eastAsia="en-US"/>
        </w:rPr>
        <w:t>(94)</w:t>
      </w:r>
      <w:r>
        <w:rPr>
          <w:rFonts w:cs="Times New Roman;Helvetica" w:ascii="Times New Roman;Helvetica" w:hAnsi="Times New Roman;Helvetica"/>
          <w:lang w:val="en-US" w:eastAsia="en-US"/>
        </w:rPr>
      </w:r>
      <w:r>
        <w:rPr>
          <w:rFonts w:cs="Times New Roman;Helvetica" w:ascii="Times New Roman;Helvetica" w:hAnsi="Times New Roman;Helvetica"/>
          <w:lang w:val="en-US" w:eastAsia="en-US"/>
        </w:rPr>
        <w:fldChar w:fldCharType="end"/>
      </w:r>
      <w:r>
        <w:rPr>
          <w:rFonts w:cs="Times New Roman;Helvetica" w:ascii="Times New Roman;Helvetica" w:hAnsi="Times New Roman;Helvetica"/>
        </w:rPr>
        <w:t xml:space="preserve">. See Figure 4 for a diagram of the cross-links observed </w:t>
      </w:r>
      <w:r>
        <w:rPr>
          <w:rFonts w:cs="Times New Roman;Helvetica" w:ascii="Times New Roman;Helvetica" w:hAnsi="Times New Roman;Helvetica"/>
          <w:i/>
        </w:rPr>
        <w:t>in situ</w:t>
      </w:r>
      <w:r>
        <w:rPr>
          <w:rFonts w:cs="Times New Roman;Helvetica" w:ascii="Times New Roman;Helvetica" w:hAnsi="Times New Roman;Helvetica"/>
        </w:rPr>
        <w:t>.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p>
      <w:pPr>
        <w:pStyle w:val="Footer"/>
        <w:tabs>
          <w:tab w:val="clear" w:pos="4320"/>
          <w:tab w:val="clear" w:pos="8640"/>
        </w:tabs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  <w:b/>
        </w:rPr>
        <w:t>Supplementary Table 1.</w:t>
      </w:r>
      <w:r>
        <w:rPr>
          <w:rFonts w:cs="Times New Roman;Helvetica" w:ascii="Times New Roman;Helvetica" w:hAnsi="Times New Roman;Helvetica"/>
        </w:rPr>
        <w:t xml:space="preserve"> </w:t>
      </w:r>
      <w:r>
        <w:rPr>
          <w:rFonts w:cs="Times New Roman;Helvetica" w:ascii="Times New Roman;Helvetica" w:hAnsi="Times New Roman;Helvetica"/>
          <w:b/>
        </w:rPr>
        <w:t>List of all cross-linked condensin and cohesin peptides identified in this study.</w:t>
      </w:r>
    </w:p>
    <w:p>
      <w:pPr>
        <w:pStyle w:val="Normal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  <w:b/>
        </w:rPr>
        <w:t>Supplementary Table 2.</w:t>
      </w:r>
      <w:r>
        <w:rPr>
          <w:rFonts w:cs="Times New Roman;Helvetica" w:ascii="Times New Roman;Helvetica" w:hAnsi="Times New Roman;Helvetica"/>
        </w:rPr>
        <w:t xml:space="preserve"> </w:t>
      </w:r>
      <w:r>
        <w:rPr>
          <w:rFonts w:cs="Times New Roman;Helvetica" w:ascii="Times New Roman;Helvetica" w:hAnsi="Times New Roman;Helvetica"/>
          <w:b/>
        </w:rPr>
        <w:t xml:space="preserve">Inclusion list used in the attempt to identify cross-links in condensin cross-linked in intact mitotic chromosomes. </w:t>
      </w:r>
      <w:r>
        <w:rPr>
          <w:rFonts w:cs="Helvetica" w:ascii="Times New Roman;Helvetica" w:hAnsi="Times New Roman;Helvetica"/>
          <w:bCs/>
        </w:rPr>
        <w:t>The list contains m/z values of all cross-links detected in our study of purified condensin and cohesin. File format is an Excel spread sheet.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  <w:b/>
          <w:b/>
        </w:rPr>
      </w:pPr>
      <w:r>
        <w:rPr>
          <w:rFonts w:cs="Times New Roman;Helvetica" w:ascii="Times New Roman;Helvetica" w:hAnsi="Times New Roman;Helvetica"/>
          <w:b/>
        </w:rPr>
        <w:t xml:space="preserve">Supplementary Data File 1 (.tgz) </w:t>
      </w:r>
    </w:p>
    <w:p>
      <w:pPr>
        <w:pStyle w:val="Normal"/>
        <w:spacing w:lineRule="auto" w:line="480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  <w:t>Low-resolution model of a full-length rod-like chicken SMC2-SMC4 core complex. Upon uncompressing, the resulting folder "chickenSMC2SMC4core.Barysz_et_al_2015" includes the atomic 3D coordinates (PDB format) (file name: Barysz_et_al_2015.chickenSMC2SMC4_draft_struc.pdb), the same model pre-rendered for easy visualization for UCSF Chimera (file name: Barysz_et_al_2015.chickenSMC2SMC4_draft_struc.py), and pre-rendered for PyMOL (file name: Barysz_et_al_2015.chickenSMC2SMC4_draft_struc.pse), and instructions for downloading the programs, accessing and opening the pre-rendered files to view the structure interactively.</w:t>
      </w:r>
    </w:p>
    <w:p>
      <w:pPr>
        <w:pStyle w:val="Normal"/>
        <w:rPr>
          <w:rFonts w:ascii="Times New Roman;Helvetica" w:hAnsi="Times New Roman;Helvetica" w:cs="Times New Roman;Helvetica"/>
        </w:rPr>
      </w:pPr>
      <w:r>
        <w:rPr>
          <w:rFonts w:cs="Times New Roman;Helvetica" w:ascii="Times New Roman;Helvetica" w:hAnsi="Times New Roman;Helveti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Helvetic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eastAsia="ja-JP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15:16:00Z</dcterms:created>
  <dc:creator>University of</dc:creator>
  <dc:description/>
  <cp:keywords/>
  <dc:language>en-US</dc:language>
  <cp:lastModifiedBy>University of</cp:lastModifiedBy>
  <dcterms:modified xsi:type="dcterms:W3CDTF">2015-01-23T15:17:00Z</dcterms:modified>
  <cp:revision>1</cp:revision>
  <dc:subject/>
  <dc:title>SUPPLEMENTARY MATERIALS </dc:title>
</cp:coreProperties>
</file>